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center"/>
        <w:rPr>
          <w:rStyle w:val="6"/>
          <w:b/>
          <w:bCs/>
          <w:color w:val="auto"/>
        </w:rPr>
      </w:pPr>
      <w:r>
        <w:rPr>
          <w:rStyle w:val="6"/>
          <w:b/>
          <w:bCs/>
          <w:color w:val="auto"/>
        </w:rPr>
        <w:t>Table S</w:t>
      </w:r>
      <w:r>
        <w:rPr>
          <w:rStyle w:val="6"/>
          <w:rFonts w:hint="eastAsia"/>
          <w:b/>
          <w:bCs/>
          <w:color w:val="auto"/>
          <w:lang w:val="en-US" w:eastAsia="zh-CN"/>
        </w:rPr>
        <w:t>2</w:t>
      </w:r>
      <w:bookmarkStart w:id="0" w:name="_GoBack"/>
      <w:bookmarkEnd w:id="0"/>
      <w:r>
        <w:rPr>
          <w:rStyle w:val="6"/>
          <w:b/>
          <w:bCs/>
          <w:color w:val="auto"/>
        </w:rPr>
        <w:t>. Location and information of ARGs in FK8966</w:t>
      </w:r>
    </w:p>
    <w:tbl>
      <w:tblPr>
        <w:tblStyle w:val="3"/>
        <w:tblW w:w="539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837"/>
        <w:gridCol w:w="1837"/>
        <w:gridCol w:w="1837"/>
        <w:gridCol w:w="1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omosome or plasmid</w:t>
            </w:r>
          </w:p>
        </w:tc>
        <w:tc>
          <w:tcPr>
            <w:tcW w:w="99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ARGs</w:t>
            </w:r>
          </w:p>
        </w:tc>
        <w:tc>
          <w:tcPr>
            <w:tcW w:w="999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Antibiotics</w:t>
            </w:r>
          </w:p>
        </w:tc>
        <w:tc>
          <w:tcPr>
            <w:tcW w:w="20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Start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omosome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qxB11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fluoroquinolon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7115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0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qxA1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fluoroquinolon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02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1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OKP-B-4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ephalosporin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67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7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osA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4573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phosphonic acid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3079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31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pFK8966-</w:t>
            </w:r>
            <w:r>
              <w:rPr>
                <w:rStyle w:val="6"/>
                <w:i/>
                <w:iCs/>
                <w:color w:val="auto"/>
                <w:sz w:val="21"/>
                <w:szCs w:val="21"/>
              </w:rPr>
              <w:t>tmexCD2-toprJ2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IMP-4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arbapenem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889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ac(6')-Ib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2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tB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652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phenicol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9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ph(6)-Id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4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ph(3'')-Ib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2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ac(3)-IId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6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EM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ephalosporin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4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ac(6')-Ib-D181Y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OXA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ephalosporin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tB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652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phenicol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r-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629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rifamycin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qnrS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fluoroquinolon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44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999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Style w:val="6"/>
                <w:i/>
                <w:iCs/>
                <w:color w:val="auto"/>
                <w:sz w:val="21"/>
                <w:szCs w:val="21"/>
              </w:rPr>
              <w:t>tmexCD2-toprJ2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gecycline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527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pFK8966-2-NDM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SHV-12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arbapenem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22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MBL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arbapenem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NDM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arbapenem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qnrS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fluoroquinolon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9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LAP-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ephalosporin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1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ac(3)-IId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3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  <w:r>
              <w:rPr>
                <w:rStyle w:val="6"/>
                <w:color w:val="auto"/>
                <w:sz w:val="21"/>
                <w:szCs w:val="21"/>
              </w:rPr>
              <w:t>pFK8966-4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fluoroquinolon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4942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5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LAP-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cephalosporin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71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8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6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ac(3)-IId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card.mcmaster.ca/ontology/359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aminoglycoside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293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3799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2YWU4ZDRiNjNhMDc2Y2EzNTZlNGVkYjNlNjRmZmEifQ=="/>
  </w:docVars>
  <w:rsids>
    <w:rsidRoot w:val="00423CE1"/>
    <w:rsid w:val="00423CE1"/>
    <w:rsid w:val="007816DB"/>
    <w:rsid w:val="01735F55"/>
    <w:rsid w:val="1EE85C7B"/>
    <w:rsid w:val="592153EA"/>
    <w:rsid w:val="65C058D1"/>
    <w:rsid w:val="7E1B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  <w:style w:type="character" w:customStyle="1" w:styleId="6">
    <w:name w:val="fontstyle2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987</Characters>
  <Lines>18</Lines>
  <Paragraphs>5</Paragraphs>
  <TotalTime>25</TotalTime>
  <ScaleCrop>false</ScaleCrop>
  <LinksUpToDate>false</LinksUpToDate>
  <CharactersWithSpaces>99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5:54:00Z</dcterms:created>
  <dc:creator>mzx</dc:creator>
  <cp:lastModifiedBy>麻浙效</cp:lastModifiedBy>
  <dcterms:modified xsi:type="dcterms:W3CDTF">2024-06-02T07:09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501195606604080BB7F7A9AE8C1C467_12</vt:lpwstr>
  </property>
</Properties>
</file>